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Materials</w:t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both"/>
        <w:rPr/>
      </w:pPr>
      <w:r>
        <w:rPr>
          <w:b/>
        </w:rPr>
        <w:t xml:space="preserve">Figure S1. </w:t>
      </w:r>
      <w:r>
        <w:rPr/>
        <w:t>The general architecture of RBFN consisting of input layer, hidden layer, and output layer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b/>
          <w:b/>
        </w:rPr>
      </w:pPr>
      <w:r>
        <w:rPr>
          <w:sz w:val="22"/>
          <w:szCs w:val="22"/>
        </w:rPr>
        <w:drawing>
          <wp:inline distT="0" distB="0" distL="0" distR="0">
            <wp:extent cx="5410200" cy="3700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70014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Table S1</w:t>
      </w:r>
      <w:r>
        <w:rPr/>
        <w:t xml:space="preserve">. The predictive </w:t>
      </w:r>
      <w:r>
        <w:rPr/>
        <w:t>performance</w:t>
      </w:r>
      <w:r>
        <w:rPr/>
        <w:t xml:space="preserve"> of significant physicochemical properties in glycosylated transmembrane proteins.</w:t>
      </w:r>
    </w:p>
    <w:tbl>
      <w:tblPr>
        <w:tblW w:w="133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59"/>
        <w:gridCol w:w="1701"/>
        <w:gridCol w:w="2977"/>
        <w:gridCol w:w="1275"/>
        <w:gridCol w:w="1276"/>
        <w:gridCol w:w="1276"/>
        <w:gridCol w:w="1276"/>
      </w:tblGrid>
      <w:tr>
        <w:trPr>
          <w:trHeight w:val="109" w:hRule="atLeast"/>
        </w:trPr>
        <w:tc>
          <w:tcPr>
            <w:tcW w:w="3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index ID</w:t>
            </w:r>
          </w:p>
        </w:tc>
        <w:tc>
          <w:tcPr>
            <w:tcW w:w="29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5103" w:type="dxa"/>
            <w:gridSpan w:val="4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</w:rPr>
              <w:t>embrane proteins</w:t>
            </w:r>
          </w:p>
        </w:tc>
      </w:tr>
      <w:tr>
        <w:trPr>
          <w:trHeight w:val="109" w:hRule="atLeast"/>
        </w:trPr>
        <w:tc>
          <w:tcPr>
            <w:tcW w:w="3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c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sum6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%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7%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%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71.8</w:t>
            </w:r>
            <w:r>
              <w:rPr>
                <w:sz w:val="20"/>
                <w:szCs w:val="20"/>
              </w:rPr>
              <w:t>%</w:t>
            </w:r>
          </w:p>
        </w:tc>
      </w:tr>
      <w:tr>
        <w:trPr>
          <w:trHeight w:val="554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Linker propensity index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b w:val="false"/>
                <w:sz w:val="20"/>
                <w:szCs w:val="20"/>
              </w:rPr>
              <w:t>SUYM030101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yama-Ohara, 2003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61.9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83.5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81.9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da-DK"/>
              </w:rPr>
              <w:t>72.7</w:t>
            </w:r>
            <w:r>
              <w:rPr>
                <w:sz w:val="20"/>
                <w:szCs w:val="20"/>
                <w:lang w:val="da-DK"/>
              </w:rPr>
              <w:t>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Weights for alpha-helix at the window position of 3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AN880110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an-Sejnowski, 1988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71.3</w:t>
            </w:r>
            <w:r>
              <w:rPr>
                <w:sz w:val="20"/>
                <w:szCs w:val="20"/>
              </w:rPr>
              <w:t>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Relative preference value at N4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b w:val="false"/>
                <w:sz w:val="20"/>
                <w:szCs w:val="20"/>
              </w:rPr>
              <w:t>RICJ880107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chardson-Richardson, 1988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60.4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3.3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1.6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71.9</w:t>
            </w:r>
            <w:r>
              <w:rPr>
                <w:sz w:val="20"/>
                <w:szCs w:val="20"/>
              </w:rPr>
              <w:t>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Propensity of amino acids within pi-helices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DM020101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dje-Al-Karadaghi, 2002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59.4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3.7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1.8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71.6</w:t>
            </w:r>
            <w:r>
              <w:rPr>
                <w:sz w:val="20"/>
                <w:szCs w:val="20"/>
              </w:rPr>
              <w:t>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Helix-coil equilibrium constant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A770101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kelstein-Ptitsyn, 1977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60.4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3.6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1.8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72.0</w:t>
            </w:r>
            <w:r>
              <w:rPr>
                <w:sz w:val="20"/>
                <w:szCs w:val="20"/>
              </w:rPr>
              <w:t>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Weights for alpha-helix at the window position of 4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AN880111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an-Sejnowski, 1988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59.9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3.6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1.8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71.8</w:t>
            </w:r>
            <w:r>
              <w:rPr>
                <w:sz w:val="20"/>
                <w:szCs w:val="20"/>
              </w:rPr>
              <w:t>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Linker index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EK050101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e et al., 2005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57.9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4.0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2.0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71.0</w:t>
            </w:r>
            <w:r>
              <w:rPr>
                <w:sz w:val="20"/>
                <w:szCs w:val="20"/>
              </w:rPr>
              <w:t>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Helix-coil equilibrium constant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IO830101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itsyn-Finkelstein, 1983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60.9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3.5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1.9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72.2</w:t>
            </w:r>
            <w:r>
              <w:rPr>
                <w:sz w:val="20"/>
                <w:szCs w:val="20"/>
              </w:rPr>
              <w:t>%</w:t>
            </w:r>
          </w:p>
        </w:tc>
      </w:tr>
    </w:tbl>
    <w:p>
      <w:pPr>
        <w:pStyle w:val="Normal"/>
        <w:jc w:val="both"/>
        <w:rPr/>
      </w:pPr>
      <w:r>
        <w:rPr>
          <w:color w:val="000000"/>
          <w:sz w:val="20"/>
          <w:szCs w:val="20"/>
        </w:rPr>
        <w:t>Abbreviation: Sn, sensitivity; Sp, specificity; Acc, accuracy</w:t>
      </w:r>
      <w:r>
        <w:rPr>
          <w:color w:val="000000"/>
          <w:sz w:val="20"/>
          <w:szCs w:val="20"/>
        </w:rPr>
        <w:t>; Bacc, balanced accuracy.</w:t>
      </w:r>
      <w:r>
        <w:br w:type="page"/>
      </w:r>
    </w:p>
    <w:p>
      <w:pPr>
        <w:pStyle w:val="Normal"/>
        <w:widowControl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Table S2</w:t>
      </w:r>
      <w:r>
        <w:rPr/>
        <w:t xml:space="preserve">. The predictive </w:t>
      </w:r>
      <w:r>
        <w:rPr/>
        <w:t>performance</w:t>
      </w:r>
      <w:r>
        <w:rPr/>
        <w:t xml:space="preserve"> of significant physicochemical properties in glycosylated non-transmembrane proteins.</w:t>
      </w:r>
    </w:p>
    <w:tbl>
      <w:tblPr>
        <w:tblW w:w="133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59"/>
        <w:gridCol w:w="1701"/>
        <w:gridCol w:w="2977"/>
        <w:gridCol w:w="1275"/>
        <w:gridCol w:w="1276"/>
        <w:gridCol w:w="1276"/>
        <w:gridCol w:w="1276"/>
      </w:tblGrid>
      <w:tr>
        <w:trPr>
          <w:trHeight w:val="109" w:hRule="atLeast"/>
        </w:trPr>
        <w:tc>
          <w:tcPr>
            <w:tcW w:w="3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index ID</w:t>
            </w:r>
          </w:p>
        </w:tc>
        <w:tc>
          <w:tcPr>
            <w:tcW w:w="29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5103" w:type="dxa"/>
            <w:gridSpan w:val="4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membrane proteins</w:t>
            </w:r>
          </w:p>
        </w:tc>
      </w:tr>
      <w:tr>
        <w:trPr>
          <w:trHeight w:val="109" w:hRule="atLeast"/>
        </w:trPr>
        <w:tc>
          <w:tcPr>
            <w:tcW w:w="3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c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sum6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%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%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%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%</w:t>
            </w:r>
          </w:p>
        </w:tc>
      </w:tr>
      <w:tr>
        <w:trPr>
          <w:trHeight w:val="554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The number of bonds in the longest chain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M830106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ton-Charton, 1983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57.0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85.9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84.7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71.5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Absolute entropy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TJ700102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tchens, 1970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Volum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R740103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tham, 1974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57.0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85.9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84.7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Side chain volum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W790103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igbaum-Komoriya, 1979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Radius of gyration of side chain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M760105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itt, 1976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7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Average volume of buried residu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C750101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thia, 1975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Residue volum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GC670101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gelow, 1967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%</w:t>
            </w:r>
          </w:p>
        </w:tc>
      </w:tr>
      <w:tr>
        <w:trPr>
          <w:trHeight w:val="567" w:hRule="atLeast"/>
        </w:trPr>
        <w:tc>
          <w:tcPr>
            <w:tcW w:w="355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sum62+ Residue volum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730102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sack-Chalifoux, 1973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%</w:t>
            </w:r>
          </w:p>
        </w:tc>
      </w:tr>
    </w:tbl>
    <w:p>
      <w:pPr>
        <w:pStyle w:val="Normal"/>
        <w:jc w:val="both"/>
        <w:rPr/>
      </w:pPr>
      <w:r>
        <w:rPr>
          <w:color w:val="000000"/>
          <w:sz w:val="20"/>
          <w:szCs w:val="20"/>
        </w:rPr>
        <w:t>Abbreviation: Sn, sensitivity; Sp, specificity; Acc, accuracy</w:t>
      </w:r>
      <w:r>
        <w:rPr>
          <w:color w:val="000000"/>
          <w:sz w:val="20"/>
          <w:szCs w:val="20"/>
        </w:rPr>
        <w:t>; Bacc, balanced accuracy.</w:t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widowControl/>
        <w:rPr>
          <w:b/>
          <w:b/>
          <w:kern w:val="0"/>
        </w:rPr>
      </w:pPr>
      <w:r>
        <w:rPr>
          <w:b/>
          <w:kern w:val="0"/>
        </w:rPr>
        <w:t>Table S3. Functional analysis of glycosylated non-transmembrane proteins.</w:t>
      </w:r>
    </w:p>
    <w:tbl>
      <w:tblPr>
        <w:tblW w:w="5750" w:type="pct"/>
        <w:jc w:val="left"/>
        <w:tblInd w:w="-56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97"/>
        <w:gridCol w:w="5194"/>
        <w:gridCol w:w="4722"/>
        <w:gridCol w:w="3538"/>
      </w:tblGrid>
      <w:tr>
        <w:trPr>
          <w:trHeight w:val="330" w:hRule="atLeast"/>
        </w:trPr>
        <w:tc>
          <w:tcPr>
            <w:tcW w:w="25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 w:val="20"/>
                <w:szCs w:val="20"/>
              </w:rPr>
              <w:t xml:space="preserve">UniProt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1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Recommended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47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35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ignaling Pathway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2AQ25</w:t>
            </w:r>
          </w:p>
        </w:tc>
        <w:tc>
          <w:tcPr>
            <w:tcW w:w="5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ckle tail protein;</w:t>
            </w:r>
          </w:p>
        </w:tc>
        <w:tc>
          <w:tcPr>
            <w:tcW w:w="47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0853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rogen receptor bet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rogen receptor signaling pathway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1688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droitin proteoglycan 4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7421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lygalacturonase 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wall biogenesis/degrad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8873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assoo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8877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assoo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8893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napsin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9597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one morphogenetic protein 15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074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agulation factor IX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074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agulation factor IX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074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agulation factor X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074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agulation factor X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074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tamin K-dependent protein Z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074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sminoge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tissue remodeling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074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agulation factor XII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074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rokinase-type plasminogen activator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chemotaxis;plasminogen activ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075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ssue-type plasminogen activator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plasminogen activ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099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minal plasma acrosin inhibitor A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04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ininogen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inflammatory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04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ininogen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inflammatory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04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ininogen-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inflammatory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10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c proto-oncogene 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17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matostatin-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18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-opiomelanocort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ropeptide signaling pathway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19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-opiomelanocort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ropeptide signaling pathway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21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protein hormones alpha cha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23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riogonadotropin subunit bet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optosis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34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ulin-like growth factor II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rbohydrate metabolism;osteogenesis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ulin receptor signaling pathway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37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ymphotoxin-alph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56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feron alpha-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tiviral defense;inflammatory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surface receptor linked signaling pathway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58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rythropoiet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rythrocyte matur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87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 alpha-1 chain C regio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87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 alpha chain C regio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188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 delta chain C regio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47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crystallin A cha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48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crystallin A cha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50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crystallin A cha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64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olipoprotein E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pid transport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65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olipoprotein C-III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pid transport;lipid degrad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66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appa-cas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73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ce-structuring glycoprotein 3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74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-2-glycoprotein 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sminogen activ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75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ucine-rich alpha-2-glyco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75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bronect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ute phase;angiogenesis;cell adhesion;cell shap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76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AMBP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host-virus interac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76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2-HS-glyco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neral balanc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77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telet factor 4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taxis;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-mediated signaling pathway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78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minal plasma protein PDC-109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rtiliz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78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rotransferr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ron transport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79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mopex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st-virus interac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81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livary acidic proline-rich phosphoprotein 1/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297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mbrial 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339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velope glyco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414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anulocyte-macrophage colony-stimulating factor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418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atidylcholine-sterol acyltransferase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pid metabolism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427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x hormone-binding globul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496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loroperoxidase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505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romogranin-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515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sma protease C1 inhibitor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543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mbrial 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545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thostathine-1-alph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545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tranect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578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ratin, type I cytoskeletal 18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cycle;host-virus interac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602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chinoid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676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telet factor 4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taxis;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-mediated signaling pathway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686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sminoge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tissue remodeling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686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sminoge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tissue remodeling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687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allikrein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749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appa-cas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758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cor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758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bronect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ute phase;angiogenesis;cell adhesion;cell shap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789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recan core 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798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oglucanase 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rbohydrate metabolism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799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rombospondin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optosis;cell adhesion;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831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rge structural phospho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870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agulation factor VII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875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tropin/choriogonadotropin subunit bet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995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napsin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C82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appa-A-conotoxin SIV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012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rglyc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optosis;biomineraliz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045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steopont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omineralization;cell adhes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049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idogen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064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romogranin-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064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ssue factor pathway inhibitor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183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rum response factor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202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omuc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202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lysialoglyco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210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lagen alpha-2(IX) cha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272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spore-specific protein 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276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2-HS-glyco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neral balanc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283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rofilament medium polypeptide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350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-C motif chemokine 5;</w:t>
            </w:r>
          </w:p>
        </w:tc>
        <w:tc>
          <w:tcPr>
            <w:tcW w:w="8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chemotaxis;exocytosis;immune response;inflammatory response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372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one marrow proteoglyca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421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yte growth factor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552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ylation-dependent cell adhesion molecule 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795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clear pore glycoprotein p6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na transport;protein transport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surface receptor linked signaling pathway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868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ptericin-D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877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mbrial 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952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rofilament light polypeptide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978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rogen receptor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982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-alpha-trypsin inhibitor heavy chain H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982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-alpha-trypsin inhibitor heavy chain H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983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le salt-activated lipase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pid degrad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084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agglutin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179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cor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179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cuticle structural glycoprotein ABD-4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180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glyca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181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glyca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245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agulation factor VII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289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tamin K-dependent protein Z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392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crystallin B cha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459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ulin-like growth factor-binding protein 5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480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er CD24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surface receptor linked signaling pathway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523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lenoprotein P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621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lygalacturonase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wall biogenesis/degrad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663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rullin-P18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791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perd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831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oxidase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drogen peroxid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851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rudin-P6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003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telet factor 4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taxis;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-mediated signaling pathway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109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steopont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omineralization;cell adhes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278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-agglutinin-binding subunit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619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osoc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691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-beta-N-acetylglucosaminidase F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691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-beta-N-acetylglucosaminidase F3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719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clear pore complex protein Nup155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na transport;protein transport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736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rrhocoric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906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lagen alpha-1(XVIII) cha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987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ain ribonuclease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4022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rombopoiet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4199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droitin proteoglycan-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cycl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4700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wall mannoprotein CIS3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wall biogenesis/degrad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4830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thostathine-1-bet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167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otaxin;</w:t>
            </w:r>
          </w:p>
        </w:tc>
        <w:tc>
          <w:tcPr>
            <w:tcW w:w="8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chemotaxis;immune response;inflammatory response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468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bocin-1/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493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lin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506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rocan core 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579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bocin-3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703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mbrial 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767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espulakinin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6056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-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6932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coamylase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rbohydrate metabolism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6932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coamylase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rbohydrate metabolism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7911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piphyca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006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ase inhibitors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019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ylation-dependent cell adhesion molecule 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01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minal plasma protein BSP-30 kD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rtiliz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05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ptidyl-Lys metalloendopeptidase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12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minal plasma protein HSP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rtiliz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42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ocar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ood coagul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43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maecin-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43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maecin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44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ylation-dependent cell adhesion molecule 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57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ticle protein AM1199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57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ticle protein AM1239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57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ticle protein AM1274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75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psilon conotoxin TxV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182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telet-aggregating proteinase PA-BJ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342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lioc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376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maxillary muc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429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mocyanin subunit 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xygen transport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488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PI-anchored glycoprotein NETNES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490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siicol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580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rieg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0000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hamnogalacturonase 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wall biogenesis/degrad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0117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ctin lyase 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0581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rin lyase I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212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valently-linked cell wall protein 1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wall biogenesis/degrad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462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-alpha-trypsin inhibitor heavy chain H4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ute pha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662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-C motif chemokine 14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780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droitin proteoglycan 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cycl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2117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droitin proteoglycan 8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2901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recan core 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4607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droitinase-B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4789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avastac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4KLH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f-GAP domain and FG repeats-containing protein 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fferenti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5090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anine and proline-rich secreted protein ap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5928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droitinase-AC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6226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ectrin beta chain, brain 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7M4E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cuticle structural glycoprotein SgAbd-3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7M4F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cuticle structural glycoprotein SgAbd-9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7M4F1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cuticle structural glycoprotein SgAbd-4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7M4F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cuticle structural glycoprotein SgAbd-8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7M4F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cuticle structural glycoprotein SgAbd-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7M4F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cuticle structural glycoprotein SgAbd-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7TQD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bulin polymerization-promoting prote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7YWX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droitin proteoglycan 7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0Z38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3 and multiple ankyrin repeat domains protein 2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6NG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-type lectin domain-containing protein 88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BMB0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EMSY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 damage;transcrip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IZD2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stone-lysine N-methyltransferase MLL5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cycle;transcrip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inoic acid receptor signaling pathway;</w:t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5114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ctadherin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giogenesis;cell adhesion;fertilization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5NH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acin-C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5XP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droitin proteoglycan 9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C1S9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oglucanase-6A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rbohydrate metabolism;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MZ06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broblast growth factor-binding protein 1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QYX7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piccolo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XVS3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-type lectin domain-containing protein 87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XYR5</w:t>
            </w:r>
          </w:p>
        </w:tc>
        <w:tc>
          <w:tcPr>
            <w:tcW w:w="51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ulakin-G;</w:t>
            </w:r>
          </w:p>
        </w:tc>
        <w:tc>
          <w:tcPr>
            <w:tcW w:w="47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  <w:r>
        <w:br w:type="page"/>
      </w:r>
    </w:p>
    <w:p>
      <w:pPr>
        <w:pStyle w:val="Normal"/>
        <w:widowControl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Table </w:t>
      </w:r>
      <w:r>
        <w:rPr>
          <w:b/>
          <w:kern w:val="0"/>
          <w:sz w:val="22"/>
          <w:szCs w:val="22"/>
        </w:rPr>
        <w:t>S4</w:t>
      </w:r>
      <w:r>
        <w:rPr>
          <w:b/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Independen</w:t>
      </w:r>
      <w:r>
        <w:rPr>
          <w:kern w:val="0"/>
          <w:sz w:val="22"/>
          <w:szCs w:val="22"/>
        </w:rPr>
        <w:t>t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d</w:t>
      </w:r>
      <w:r>
        <w:rPr>
          <w:kern w:val="0"/>
          <w:sz w:val="22"/>
          <w:szCs w:val="22"/>
        </w:rPr>
        <w:t xml:space="preserve">ataset </w:t>
      </w:r>
      <w:r>
        <w:rPr>
          <w:kern w:val="0"/>
          <w:sz w:val="22"/>
          <w:szCs w:val="22"/>
        </w:rPr>
        <w:t>of t</w:t>
      </w:r>
      <w:r>
        <w:rPr>
          <w:kern w:val="0"/>
          <w:sz w:val="22"/>
          <w:szCs w:val="22"/>
        </w:rPr>
        <w:t xml:space="preserve">ransmembrane </w:t>
      </w:r>
      <w:r>
        <w:rPr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>rotein</w:t>
      </w:r>
      <w:r>
        <w:rPr>
          <w:kern w:val="0"/>
          <w:sz w:val="22"/>
          <w:szCs w:val="22"/>
        </w:rPr>
        <w:t>.</w:t>
      </w:r>
    </w:p>
    <w:tbl>
      <w:tblPr>
        <w:tblW w:w="11057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2"/>
        <w:gridCol w:w="710"/>
        <w:gridCol w:w="3954"/>
        <w:gridCol w:w="607"/>
        <w:gridCol w:w="607"/>
        <w:gridCol w:w="608"/>
        <w:gridCol w:w="607"/>
        <w:gridCol w:w="608"/>
        <w:gridCol w:w="607"/>
        <w:gridCol w:w="608"/>
        <w:gridCol w:w="1149"/>
      </w:tblGrid>
      <w:tr>
        <w:trPr/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Uniprot ID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ength</w:t>
            </w:r>
          </w:p>
        </w:tc>
        <w:tc>
          <w:tcPr>
            <w:tcW w:w="39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commended Name</w:t>
            </w:r>
          </w:p>
        </w:tc>
        <w:tc>
          <w:tcPr>
            <w:tcW w:w="4252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otein Structure percentage</w:t>
            </w:r>
          </w:p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L,N,E,C,T,S,Non)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Count of </w:t>
            </w:r>
            <w:r>
              <w:rPr>
                <w:b/>
                <w:kern w:val="0"/>
                <w:sz w:val="20"/>
                <w:szCs w:val="20"/>
              </w:rPr>
              <w:t>TM Segment</w:t>
            </w:r>
            <w:r>
              <w:rPr>
                <w:b/>
                <w:kern w:val="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883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0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-beta receptor type III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=1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188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1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decan-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9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=1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142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2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selectin glycoprotein ligand 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5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=1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7M7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pali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=1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0388_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4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crophage colony-stimulating factor 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=1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1628_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0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retin receptor(GPCR 2 Family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=7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2667_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0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prin A subunit beta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=1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29_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9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cin-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%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=1</w:t>
            </w:r>
          </w:p>
        </w:tc>
      </w:tr>
      <w:tr>
        <w:trPr/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18_1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0</w:t>
            </w:r>
          </w:p>
        </w:tc>
        <w:tc>
          <w:tcPr>
            <w:tcW w:w="3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clic AMP-dependent transcription factor ATF-6 alpha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%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%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=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/>
        <w:rPr>
          <w:sz w:val="22"/>
          <w:szCs w:val="22"/>
        </w:rPr>
      </w:pPr>
      <w:r>
        <w:rPr>
          <w:b/>
          <w:sz w:val="22"/>
          <w:szCs w:val="22"/>
        </w:rPr>
        <w:t>Table S5.</w:t>
      </w:r>
      <w:r>
        <w:rPr>
          <w:sz w:val="22"/>
          <w:szCs w:val="22"/>
        </w:rPr>
        <w:t xml:space="preserve"> The distribution of O-linked glycosylation sites on transmembrane proteins of independent test set.</w:t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827"/>
      </w:tblGrid>
      <w:tr>
        <w:trPr/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mbrane topology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>Number of O-liked glycosylation sites</w:t>
            </w:r>
          </w:p>
        </w:tc>
      </w:tr>
      <w:tr>
        <w:trPr/>
        <w:tc>
          <w:tcPr>
            <w:tcW w:w="26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Extracellular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Lumenal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Nucleoplasmic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Cytoplasmic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Transmembran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Style12">
    <w:name w:val="預設段落字型"/>
    <w:qFormat/>
    <w:rPr/>
  </w:style>
  <w:style w:type="character" w:styleId="Style13">
    <w:name w:val="頁首 字元"/>
    <w:basedOn w:val="Style12"/>
    <w:qFormat/>
    <w:rPr>
      <w:sz w:val="20"/>
      <w:szCs w:val="20"/>
    </w:rPr>
  </w:style>
  <w:style w:type="character" w:styleId="Style14">
    <w:name w:val="頁尾 字元"/>
    <w:basedOn w:val="Style12"/>
    <w:qFormat/>
    <w:rPr>
      <w:sz w:val="20"/>
      <w:szCs w:val="20"/>
    </w:rPr>
  </w:style>
  <w:style w:type="character" w:styleId="2">
    <w:name w:val="標題 2 字元"/>
    <w:basedOn w:val="Style12"/>
    <w:qFormat/>
    <w:rPr>
      <w:rFonts w:ascii="Cambria" w:hAnsi="Cambria" w:eastAsia="新細明體;PMingLiU" w:cs="Cambria"/>
      <w:b/>
      <w:bCs/>
      <w:sz w:val="48"/>
      <w:szCs w:val="48"/>
    </w:rPr>
  </w:style>
  <w:style w:type="character" w:styleId="3">
    <w:name w:val="標題 3 字元"/>
    <w:basedOn w:val="Style12"/>
    <w:qFormat/>
    <w:rPr>
      <w:rFonts w:ascii="Cambria" w:hAnsi="Cambria" w:eastAsia="新細明體;PMingLiU" w:cs="Cambria"/>
      <w:b/>
      <w:bCs/>
      <w:sz w:val="36"/>
      <w:szCs w:val="36"/>
    </w:rPr>
  </w:style>
  <w:style w:type="character" w:styleId="Style15">
    <w:name w:val="標號 字元"/>
    <w:basedOn w:val="Style12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BIDLAB">
    <w:name w:val="BIDLAB_內文 字元"/>
    <w:basedOn w:val="Style12"/>
    <w:qFormat/>
    <w:rPr>
      <w:rFonts w:ascii="Times New Roman" w:hAnsi="Times New Roman" w:eastAsia="新細明體;PMingLiU" w:cs="Times New Roman"/>
      <w:szCs w:val="24"/>
    </w:rPr>
  </w:style>
  <w:style w:type="character" w:styleId="Style16">
    <w:name w:val="本文 字元"/>
    <w:basedOn w:val="Style12"/>
    <w:qFormat/>
    <w:rPr>
      <w:rFonts w:ascii="Times New Roman" w:hAnsi="Times New Roman" w:eastAsia="新細明體;PMingLiU" w:cs="Times New Roman"/>
      <w:szCs w:val="24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Applestylespan">
    <w:name w:val="apple-style-span"/>
    <w:basedOn w:val="Style12"/>
    <w:qFormat/>
    <w:rPr/>
  </w:style>
  <w:style w:type="character" w:styleId="Style17">
    <w:name w:val="標題 字元"/>
    <w:basedOn w:val="Style12"/>
    <w:qFormat/>
    <w:rPr>
      <w:rFonts w:ascii="Times New Roman" w:hAnsi="Times New Roman" w:eastAsia="新細明體;PMingLiU" w:cs="Times New Roman"/>
      <w:b/>
      <w:bCs/>
      <w:szCs w:val="24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Style18">
    <w:name w:val="註解方塊文字 字元"/>
    <w:basedOn w:val="Style12"/>
    <w:qFormat/>
    <w:rPr>
      <w:rFonts w:ascii="Cambria" w:hAnsi="Cambria" w:eastAsia="新細明體;PMingLiU" w:cs="Times New Roman"/>
      <w:sz w:val="18"/>
      <w:szCs w:val="18"/>
    </w:rPr>
  </w:style>
  <w:style w:type="character" w:styleId="Style19">
    <w:name w:val="預留位置文字"/>
    <w:basedOn w:val="Style12"/>
    <w:qFormat/>
    <w:rPr>
      <w:color w:val="808080"/>
    </w:rPr>
  </w:style>
  <w:style w:type="character" w:styleId="HTML">
    <w:name w:val="HTML 預設格式 字元"/>
    <w:basedOn w:val="Style12"/>
    <w:qFormat/>
    <w:rPr>
      <w:rFonts w:ascii="細明體;MingLiU" w:hAnsi="細明體;MingLiU" w:eastAsia="細明體;MingLiU" w:cs="細明體;MingLiU"/>
      <w:kern w:val="0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Style20">
    <w:name w:val="標號"/>
    <w:basedOn w:val="Normal"/>
    <w:next w:val="Normal"/>
    <w:qFormat/>
    <w:pPr/>
    <w:rPr>
      <w:sz w:val="20"/>
      <w:szCs w:val="20"/>
    </w:rPr>
  </w:style>
  <w:style w:type="paragraph" w:styleId="Style21">
    <w:name w:val="清單段落"/>
    <w:basedOn w:val="Normal"/>
    <w:qFormat/>
    <w:pPr>
      <w:ind w:left="480" w:hanging="0"/>
    </w:pPr>
    <w:rPr>
      <w:rFonts w:ascii="Calibri" w:hAnsi="Calibri" w:cs="Calibri"/>
    </w:rPr>
  </w:style>
  <w:style w:type="paragraph" w:styleId="BIDLAB1">
    <w:name w:val="BIDLAB_內文"/>
    <w:basedOn w:val="Normal"/>
    <w:qFormat/>
    <w:pPr>
      <w:snapToGrid w:val="false"/>
      <w:spacing w:lineRule="auto" w:line="480"/>
      <w:jc w:val="both"/>
    </w:pPr>
    <w:rPr/>
  </w:style>
  <w:style w:type="paragraph" w:styleId="Style22">
    <w:name w:val="論文正文"/>
    <w:basedOn w:val="Normal"/>
    <w:qFormat/>
    <w:pPr>
      <w:jc w:val="center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23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Para">
    <w:name w:val="&lt;Para&gt;"/>
    <w:basedOn w:val="Normal"/>
    <w:qFormat/>
    <w:pPr>
      <w:widowControl/>
      <w:spacing w:lineRule="exact" w:line="200"/>
      <w:ind w:firstLine="170"/>
      <w:jc w:val="both"/>
    </w:pPr>
    <w:rPr>
      <w:kern w:val="0"/>
      <w:sz w:val="16"/>
      <w:szCs w:val="20"/>
    </w:rPr>
  </w:style>
  <w:style w:type="paragraph" w:styleId="HTML1">
    <w:name w:val="HTML 預設格式"/>
    <w:basedOn w:val="Normal"/>
    <w:qFormat/>
    <w:pPr>
      <w:widowControl/>
    </w:pPr>
    <w:rPr>
      <w:rFonts w:ascii="細明體;MingLiU" w:hAnsi="細明體;MingLiU" w:eastAsia="細明體;MingLiU" w:cs="細明體;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3:46:00Z</dcterms:created>
  <dc:creator>S.A.Chen</dc:creator>
  <dc:description/>
  <cp:keywords/>
  <dc:language>en-US</dc:language>
  <cp:lastModifiedBy>francis</cp:lastModifiedBy>
  <dcterms:modified xsi:type="dcterms:W3CDTF">2010-09-14T07:46:00Z</dcterms:modified>
  <cp:revision>8</cp:revision>
  <dc:subject/>
  <dc:title/>
</cp:coreProperties>
</file>